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27" w:tblpY="2679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1305"/>
        <w:gridCol w:w="1288"/>
        <w:gridCol w:w="1288"/>
        <w:gridCol w:w="1288"/>
        <w:gridCol w:w="1288"/>
        <w:gridCol w:w="1265"/>
        <w:gridCol w:w="1288"/>
        <w:gridCol w:w="1288"/>
      </w:tblGrid>
      <w:tr w:rsidR="00CB00D1" w:rsidRPr="005A661A" w14:paraId="7C511A16" w14:textId="77777777" w:rsidTr="00CB00D1">
        <w:tc>
          <w:tcPr>
            <w:tcW w:w="1843" w:type="dxa"/>
            <w:tcBorders>
              <w:top w:val="nil"/>
              <w:left w:val="nil"/>
              <w:right w:val="single" w:sz="4" w:space="0" w:color="FFFFFF" w:themeColor="background1"/>
            </w:tcBorders>
          </w:tcPr>
          <w:p w14:paraId="68E7050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BA097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Concentration</w:t>
            </w:r>
          </w:p>
        </w:tc>
        <w:tc>
          <w:tcPr>
            <w:tcW w:w="13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09B4C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 xml:space="preserve">% </w:t>
            </w:r>
            <w:proofErr w:type="gramStart"/>
            <w:r w:rsidRPr="005A661A">
              <w:rPr>
                <w:rFonts w:ascii="Arial" w:hAnsi="Arial" w:cs="Arial"/>
                <w:b/>
              </w:rPr>
              <w:t>motile</w:t>
            </w:r>
            <w:proofErr w:type="gramEnd"/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8357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AP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90A6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SL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0CCE8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CL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71E90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ALH</w:t>
            </w:r>
          </w:p>
        </w:tc>
        <w:tc>
          <w:tcPr>
            <w:tcW w:w="12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05780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BCF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DB61B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STR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407EE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LIN</w:t>
            </w:r>
          </w:p>
        </w:tc>
      </w:tr>
      <w:tr w:rsidR="00CB00D1" w:rsidRPr="005A661A" w14:paraId="6104E437" w14:textId="77777777" w:rsidTr="00CB00D1">
        <w:trPr>
          <w:trHeight w:val="4559"/>
        </w:trPr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2CAB5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Concentration</w:t>
            </w:r>
          </w:p>
          <w:p w14:paraId="3F07606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 xml:space="preserve">% </w:t>
            </w:r>
            <w:proofErr w:type="gramStart"/>
            <w:r w:rsidRPr="005A661A">
              <w:rPr>
                <w:rFonts w:ascii="Arial" w:hAnsi="Arial" w:cs="Arial"/>
                <w:b/>
              </w:rPr>
              <w:t>motile</w:t>
            </w:r>
            <w:proofErr w:type="gramEnd"/>
          </w:p>
          <w:p w14:paraId="19099F9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AP</w:t>
            </w:r>
          </w:p>
          <w:p w14:paraId="213D283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SL</w:t>
            </w:r>
          </w:p>
          <w:p w14:paraId="423CD28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VCL</w:t>
            </w:r>
          </w:p>
          <w:p w14:paraId="3266156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ALH</w:t>
            </w:r>
          </w:p>
          <w:p w14:paraId="11501ABD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BCF</w:t>
            </w:r>
          </w:p>
          <w:p w14:paraId="491E83F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A661A">
              <w:rPr>
                <w:rFonts w:ascii="Arial" w:hAnsi="Arial" w:cs="Arial"/>
                <w:b/>
              </w:rPr>
              <w:t>STR</w:t>
            </w:r>
          </w:p>
          <w:p w14:paraId="32B9D3F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  <w:b/>
              </w:rPr>
              <w:t>LIN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051215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43936C5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94**</w:t>
            </w:r>
          </w:p>
          <w:p w14:paraId="09AF649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72*</w:t>
            </w:r>
          </w:p>
          <w:p w14:paraId="28B22CA0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38</w:t>
            </w:r>
          </w:p>
          <w:p w14:paraId="5666CC1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50</w:t>
            </w:r>
          </w:p>
          <w:p w14:paraId="40AF8F2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88</w:t>
            </w:r>
          </w:p>
          <w:p w14:paraId="2A12AE7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450**</w:t>
            </w:r>
          </w:p>
          <w:p w14:paraId="29BCF8E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52</w:t>
            </w:r>
          </w:p>
          <w:p w14:paraId="51A4B92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276</w:t>
            </w:r>
          </w:p>
        </w:tc>
        <w:tc>
          <w:tcPr>
            <w:tcW w:w="13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60498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91**</w:t>
            </w:r>
          </w:p>
          <w:p w14:paraId="03F1FF5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5DD55A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620**</w:t>
            </w:r>
          </w:p>
          <w:p w14:paraId="472C494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49**</w:t>
            </w:r>
          </w:p>
          <w:p w14:paraId="0903FFA3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70*</w:t>
            </w:r>
          </w:p>
          <w:p w14:paraId="7972D7B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10</w:t>
            </w:r>
          </w:p>
          <w:p w14:paraId="45C9AC7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471**</w:t>
            </w:r>
          </w:p>
          <w:p w14:paraId="64E950B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40</w:t>
            </w:r>
          </w:p>
          <w:p w14:paraId="65CADC1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78*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69529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98*</w:t>
            </w:r>
          </w:p>
          <w:p w14:paraId="0D933418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619**</w:t>
            </w:r>
          </w:p>
          <w:p w14:paraId="63423523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DFD774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961**</w:t>
            </w:r>
          </w:p>
          <w:p w14:paraId="7FD69AE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814**</w:t>
            </w:r>
          </w:p>
          <w:p w14:paraId="6701EA08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277</w:t>
            </w:r>
          </w:p>
          <w:p w14:paraId="4F7C2BD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27</w:t>
            </w:r>
          </w:p>
          <w:p w14:paraId="69A9D4E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84</w:t>
            </w:r>
          </w:p>
          <w:p w14:paraId="3358A16B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54*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354C00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71*</w:t>
            </w:r>
          </w:p>
          <w:p w14:paraId="19B19CC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78**</w:t>
            </w:r>
          </w:p>
          <w:p w14:paraId="4DD9478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972**</w:t>
            </w:r>
          </w:p>
          <w:p w14:paraId="2399E4D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61EC6A3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677**</w:t>
            </w:r>
          </w:p>
          <w:p w14:paraId="45B47C1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04</w:t>
            </w:r>
          </w:p>
          <w:p w14:paraId="3809D86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04</w:t>
            </w:r>
          </w:p>
          <w:p w14:paraId="6CBF8A8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426*</w:t>
            </w:r>
          </w:p>
          <w:p w14:paraId="0B33710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38**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50F8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87</w:t>
            </w:r>
          </w:p>
          <w:p w14:paraId="3EB0DDD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420*</w:t>
            </w:r>
          </w:p>
          <w:p w14:paraId="223C803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861**</w:t>
            </w:r>
          </w:p>
          <w:p w14:paraId="060F8D69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749**</w:t>
            </w:r>
          </w:p>
          <w:p w14:paraId="1DB096F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A9B4BF5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729**</w:t>
            </w:r>
          </w:p>
          <w:p w14:paraId="52BDB68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33</w:t>
            </w:r>
          </w:p>
          <w:p w14:paraId="530FCED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231</w:t>
            </w:r>
          </w:p>
          <w:p w14:paraId="207F666D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17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92648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41</w:t>
            </w:r>
          </w:p>
          <w:p w14:paraId="728E8B5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10</w:t>
            </w:r>
          </w:p>
          <w:p w14:paraId="6183A998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281</w:t>
            </w:r>
          </w:p>
          <w:p w14:paraId="130E2023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11</w:t>
            </w:r>
          </w:p>
          <w:p w14:paraId="1FF3921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702**</w:t>
            </w:r>
          </w:p>
          <w:p w14:paraId="5E39539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8491874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10</w:t>
            </w:r>
          </w:p>
          <w:p w14:paraId="073C0E5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570**</w:t>
            </w:r>
          </w:p>
          <w:p w14:paraId="25FF885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682**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1E057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444**</w:t>
            </w:r>
          </w:p>
          <w:p w14:paraId="35C45EE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476**</w:t>
            </w:r>
          </w:p>
          <w:p w14:paraId="49789D8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121</w:t>
            </w:r>
          </w:p>
          <w:p w14:paraId="333F277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79</w:t>
            </w:r>
          </w:p>
          <w:p w14:paraId="18D90221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54</w:t>
            </w:r>
          </w:p>
          <w:p w14:paraId="58336AED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45</w:t>
            </w:r>
          </w:p>
          <w:p w14:paraId="4799F61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7883A593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70</w:t>
            </w:r>
          </w:p>
          <w:p w14:paraId="6D73FFF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157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2ED76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39</w:t>
            </w:r>
          </w:p>
          <w:p w14:paraId="1E0996CE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075</w:t>
            </w:r>
          </w:p>
          <w:p w14:paraId="70EB2C4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244</w:t>
            </w:r>
          </w:p>
          <w:p w14:paraId="090DCE80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460**</w:t>
            </w:r>
          </w:p>
          <w:p w14:paraId="71B7B4FA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140</w:t>
            </w:r>
          </w:p>
          <w:p w14:paraId="2FA6C8AB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579**</w:t>
            </w:r>
          </w:p>
          <w:p w14:paraId="2C6D06B0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132</w:t>
            </w:r>
          </w:p>
          <w:p w14:paraId="6DA65B1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220244D3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861**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170BA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237</w:t>
            </w:r>
          </w:p>
          <w:p w14:paraId="2B27A817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23</w:t>
            </w:r>
          </w:p>
          <w:p w14:paraId="2B6855B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344*</w:t>
            </w:r>
          </w:p>
          <w:p w14:paraId="5CAC513F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530**</w:t>
            </w:r>
          </w:p>
          <w:p w14:paraId="59B5D7F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156</w:t>
            </w:r>
          </w:p>
          <w:p w14:paraId="302A34A2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737**</w:t>
            </w:r>
          </w:p>
          <w:p w14:paraId="5E31FCE6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-.029</w:t>
            </w:r>
          </w:p>
          <w:p w14:paraId="3EBFD96C" w14:textId="77777777" w:rsidR="00CB00D1" w:rsidRPr="005A661A" w:rsidRDefault="00CB00D1" w:rsidP="00CB00D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661A">
              <w:rPr>
                <w:rFonts w:ascii="Arial" w:hAnsi="Arial" w:cs="Arial"/>
              </w:rPr>
              <w:t>.883**</w:t>
            </w:r>
          </w:p>
        </w:tc>
      </w:tr>
    </w:tbl>
    <w:p w14:paraId="747F9C95" w14:textId="6235C543" w:rsidR="00F9159D" w:rsidRPr="005A661A" w:rsidRDefault="00485C2C" w:rsidP="00CB00D1">
      <w:pPr>
        <w:spacing w:line="480" w:lineRule="auto"/>
        <w:rPr>
          <w:rFonts w:ascii="Arial" w:hAnsi="Arial" w:cs="Arial"/>
          <w:b/>
        </w:rPr>
      </w:pPr>
      <w:r w:rsidRPr="005A661A">
        <w:rPr>
          <w:rFonts w:ascii="Arial" w:hAnsi="Arial" w:cs="Arial"/>
          <w:b/>
        </w:rPr>
        <w:t>Table S1</w:t>
      </w:r>
      <w:r w:rsidR="00CB00D1">
        <w:rPr>
          <w:rFonts w:ascii="Arial" w:hAnsi="Arial" w:cs="Arial"/>
          <w:b/>
        </w:rPr>
        <w:t xml:space="preserve"> </w:t>
      </w:r>
      <w:r w:rsidR="00CB00D1" w:rsidRPr="00CB00D1">
        <w:rPr>
          <w:rFonts w:ascii="Arial" w:hAnsi="Arial" w:cs="Arial"/>
          <w:color w:val="000000"/>
        </w:rPr>
        <w:t>Correlation matrix between all sperm parameters (Pearson’s correlations are shown above the diagonal and Spearman’s correlations are included below the diagonal for comparison).</w:t>
      </w:r>
    </w:p>
    <w:p w14:paraId="68D39618" w14:textId="77777777" w:rsidR="00841FB0" w:rsidRPr="005A661A" w:rsidRDefault="00841FB0" w:rsidP="00E10B86">
      <w:pPr>
        <w:rPr>
          <w:rFonts w:ascii="Arial" w:hAnsi="Arial" w:cs="Arial"/>
          <w:sz w:val="22"/>
          <w:szCs w:val="22"/>
        </w:rPr>
      </w:pPr>
    </w:p>
    <w:p w14:paraId="51310FBE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7C55DBD3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04DF1A9A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7E0C3D9D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36A4AEAA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66CD88B2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760205CE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46A59451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5937B13B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4896FB0D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6329FAA9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5C821689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05A76A41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02A3E2FC" w14:textId="77777777" w:rsidR="00CB00D1" w:rsidRDefault="00CB00D1" w:rsidP="00485C2C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</w:p>
    <w:p w14:paraId="7522D4F7" w14:textId="77777777" w:rsidR="00485C2C" w:rsidRPr="005A661A" w:rsidRDefault="00485C2C" w:rsidP="00485C2C">
      <w:pPr>
        <w:spacing w:line="480" w:lineRule="auto"/>
        <w:ind w:left="-142"/>
        <w:rPr>
          <w:rFonts w:ascii="Arial" w:hAnsi="Arial" w:cs="Arial"/>
          <w:color w:val="262626"/>
          <w:sz w:val="20"/>
          <w:szCs w:val="20"/>
        </w:rPr>
      </w:pPr>
      <w:r w:rsidRPr="005A661A">
        <w:rPr>
          <w:rFonts w:ascii="Arial" w:hAnsi="Arial" w:cs="Arial"/>
          <w:color w:val="000000"/>
          <w:sz w:val="20"/>
          <w:szCs w:val="20"/>
        </w:rPr>
        <w:t xml:space="preserve">VAP= </w:t>
      </w:r>
      <w:r w:rsidRPr="005A661A">
        <w:rPr>
          <w:rFonts w:ascii="Arial" w:hAnsi="Arial" w:cs="Arial"/>
          <w:color w:val="262626"/>
          <w:sz w:val="20"/>
          <w:szCs w:val="20"/>
        </w:rPr>
        <w:t>average path velocity, VSL= straight line velocity, VCL= velocity along the sperm cells point-to-point track, ALH= lateral amplitude of sperm head movement, BCF= frequency with which the sperm head crosses the average sperm path, STR= straightness of the sperm's path, LIN= linearity of the sperm's path, % motile= percentage of motile sperm in the ejaculate, concentration= concentration of sperm in the ejaculate (million sperm/ml).</w:t>
      </w:r>
    </w:p>
    <w:p w14:paraId="701DDC47" w14:textId="28DA7745" w:rsidR="005A661A" w:rsidRPr="005A661A" w:rsidRDefault="005A661A" w:rsidP="005A661A">
      <w:pPr>
        <w:spacing w:line="480" w:lineRule="auto"/>
        <w:ind w:left="-142"/>
        <w:rPr>
          <w:rFonts w:ascii="Arial" w:hAnsi="Arial" w:cs="Arial"/>
          <w:color w:val="000000"/>
          <w:sz w:val="20"/>
          <w:szCs w:val="20"/>
        </w:rPr>
      </w:pPr>
      <w:r w:rsidRPr="005A661A">
        <w:rPr>
          <w:rFonts w:ascii="Arial" w:hAnsi="Arial" w:cs="Arial"/>
          <w:color w:val="000000"/>
          <w:sz w:val="20"/>
          <w:szCs w:val="20"/>
        </w:rPr>
        <w:t>* P&lt; 0.05</w:t>
      </w:r>
      <w:bookmarkStart w:id="0" w:name="_GoBack"/>
      <w:bookmarkEnd w:id="0"/>
    </w:p>
    <w:p w14:paraId="44987805" w14:textId="601E67B5" w:rsidR="005A661A" w:rsidRPr="005A661A" w:rsidRDefault="005A661A" w:rsidP="005A661A">
      <w:pPr>
        <w:ind w:left="-142"/>
        <w:rPr>
          <w:rFonts w:ascii="Arial" w:hAnsi="Arial" w:cs="Arial"/>
          <w:sz w:val="20"/>
          <w:szCs w:val="20"/>
        </w:rPr>
      </w:pPr>
      <w:r w:rsidRPr="005A661A">
        <w:rPr>
          <w:rFonts w:ascii="Arial" w:hAnsi="Arial" w:cs="Arial"/>
          <w:sz w:val="20"/>
          <w:szCs w:val="20"/>
        </w:rPr>
        <w:t>**P&lt; 0.01</w:t>
      </w:r>
    </w:p>
    <w:p w14:paraId="43E80340" w14:textId="61038EBE" w:rsidR="00841FB0" w:rsidRPr="005A661A" w:rsidRDefault="00841FB0" w:rsidP="00841FB0">
      <w:pPr>
        <w:spacing w:line="480" w:lineRule="auto"/>
        <w:ind w:left="-142"/>
        <w:rPr>
          <w:rFonts w:ascii="Arial" w:hAnsi="Arial" w:cs="Arial"/>
          <w:color w:val="262626"/>
          <w:sz w:val="22"/>
          <w:szCs w:val="22"/>
        </w:rPr>
      </w:pPr>
    </w:p>
    <w:sectPr w:rsidR="00841FB0" w:rsidRPr="005A661A" w:rsidSect="00CB00D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F44EF" w14:textId="77777777" w:rsidR="00935C34" w:rsidRDefault="00935C34" w:rsidP="001A2B58">
      <w:r>
        <w:separator/>
      </w:r>
    </w:p>
  </w:endnote>
  <w:endnote w:type="continuationSeparator" w:id="0">
    <w:p w14:paraId="19A0020C" w14:textId="77777777" w:rsidR="00935C34" w:rsidRDefault="00935C34" w:rsidP="001A2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79CC4" w14:textId="77777777" w:rsidR="00935C34" w:rsidRDefault="00935C34" w:rsidP="001A2B58">
      <w:r>
        <w:separator/>
      </w:r>
    </w:p>
  </w:footnote>
  <w:footnote w:type="continuationSeparator" w:id="0">
    <w:p w14:paraId="4D6BAFBA" w14:textId="77777777" w:rsidR="00935C34" w:rsidRDefault="00935C34" w:rsidP="001A2B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745A8"/>
    <w:multiLevelType w:val="hybridMultilevel"/>
    <w:tmpl w:val="FD844CE6"/>
    <w:lvl w:ilvl="0" w:tplc="FBDA77F2">
      <w:start w:val="1"/>
      <w:numFmt w:val="bullet"/>
      <w:lvlText w:val=""/>
      <w:lvlJc w:val="left"/>
      <w:pPr>
        <w:ind w:left="218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EE5"/>
    <w:rsid w:val="000E2914"/>
    <w:rsid w:val="001A2B58"/>
    <w:rsid w:val="00324256"/>
    <w:rsid w:val="00485C2C"/>
    <w:rsid w:val="004A6BE8"/>
    <w:rsid w:val="005A661A"/>
    <w:rsid w:val="00763655"/>
    <w:rsid w:val="007D0EE5"/>
    <w:rsid w:val="00826BEA"/>
    <w:rsid w:val="00841FB0"/>
    <w:rsid w:val="00901BD2"/>
    <w:rsid w:val="00935C34"/>
    <w:rsid w:val="00987F29"/>
    <w:rsid w:val="00B76929"/>
    <w:rsid w:val="00BB66E6"/>
    <w:rsid w:val="00C123D1"/>
    <w:rsid w:val="00CB00D1"/>
    <w:rsid w:val="00DA0064"/>
    <w:rsid w:val="00DB7CB3"/>
    <w:rsid w:val="00E10B86"/>
    <w:rsid w:val="00EA1AC0"/>
    <w:rsid w:val="00EC5B11"/>
    <w:rsid w:val="00F33212"/>
    <w:rsid w:val="00F809ED"/>
    <w:rsid w:val="00F9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6EF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2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B58"/>
  </w:style>
  <w:style w:type="paragraph" w:styleId="Footer">
    <w:name w:val="footer"/>
    <w:basedOn w:val="Normal"/>
    <w:link w:val="FooterChar"/>
    <w:uiPriority w:val="99"/>
    <w:unhideWhenUsed/>
    <w:rsid w:val="001A2B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B58"/>
  </w:style>
  <w:style w:type="paragraph" w:styleId="ListParagraph">
    <w:name w:val="List Paragraph"/>
    <w:basedOn w:val="Normal"/>
    <w:uiPriority w:val="34"/>
    <w:qFormat/>
    <w:rsid w:val="005A66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E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2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B58"/>
  </w:style>
  <w:style w:type="paragraph" w:styleId="Footer">
    <w:name w:val="footer"/>
    <w:basedOn w:val="Normal"/>
    <w:link w:val="FooterChar"/>
    <w:uiPriority w:val="99"/>
    <w:unhideWhenUsed/>
    <w:rsid w:val="001A2B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B58"/>
  </w:style>
  <w:style w:type="paragraph" w:styleId="ListParagraph">
    <w:name w:val="List Paragraph"/>
    <w:basedOn w:val="Normal"/>
    <w:uiPriority w:val="34"/>
    <w:qFormat/>
    <w:rsid w:val="005A6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2</Words>
  <Characters>1041</Characters>
  <Application>Microsoft Macintosh Word</Application>
  <DocSecurity>0</DocSecurity>
  <Lines>8</Lines>
  <Paragraphs>2</Paragraphs>
  <ScaleCrop>false</ScaleCrop>
  <Company>UWA Facelab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ivers</dc:creator>
  <cp:keywords/>
  <dc:description/>
  <cp:lastModifiedBy>Sam Leivers</cp:lastModifiedBy>
  <cp:revision>15</cp:revision>
  <cp:lastPrinted>2014-03-21T05:07:00Z</cp:lastPrinted>
  <dcterms:created xsi:type="dcterms:W3CDTF">2014-01-15T04:05:00Z</dcterms:created>
  <dcterms:modified xsi:type="dcterms:W3CDTF">2014-06-06T07:40:00Z</dcterms:modified>
</cp:coreProperties>
</file>